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C34C5" w14:textId="73332238" w:rsidR="00371891" w:rsidRPr="001E6F29" w:rsidRDefault="0087213C">
      <w:pPr>
        <w:rPr>
          <w:rFonts w:cstheme="minorHAnsi"/>
          <w:b/>
        </w:rPr>
      </w:pPr>
      <w:r>
        <w:rPr>
          <w:rFonts w:cstheme="minorHAnsi"/>
          <w:b/>
        </w:rPr>
        <w:t>SF2</w:t>
      </w:r>
      <w:r w:rsidR="00571EE0" w:rsidRPr="001E6F29">
        <w:rPr>
          <w:rFonts w:cstheme="minorHAnsi"/>
          <w:b/>
        </w:rPr>
        <w:t>. Subpopulation Benchmarks</w:t>
      </w:r>
    </w:p>
    <w:tbl>
      <w:tblPr>
        <w:tblStyle w:val="TableGrid"/>
        <w:tblW w:w="9346" w:type="dxa"/>
        <w:tblLayout w:type="fixed"/>
        <w:tblLook w:val="04A0" w:firstRow="1" w:lastRow="0" w:firstColumn="1" w:lastColumn="0" w:noHBand="0" w:noVBand="1"/>
      </w:tblPr>
      <w:tblGrid>
        <w:gridCol w:w="2155"/>
        <w:gridCol w:w="2610"/>
        <w:gridCol w:w="3330"/>
        <w:gridCol w:w="1251"/>
      </w:tblGrid>
      <w:tr w:rsidR="00200A6C" w:rsidRPr="001E6F29" w14:paraId="1669854C" w14:textId="77777777" w:rsidTr="00200A6C">
        <w:tc>
          <w:tcPr>
            <w:tcW w:w="2155" w:type="dxa"/>
          </w:tcPr>
          <w:p w14:paraId="20A43E9C" w14:textId="77777777" w:rsidR="00200A6C" w:rsidRPr="001E6F29" w:rsidRDefault="00200A6C" w:rsidP="00371891">
            <w:pPr>
              <w:rPr>
                <w:rFonts w:cstheme="minorHAnsi"/>
                <w:b/>
                <w:bCs/>
              </w:rPr>
            </w:pPr>
            <w:r w:rsidRPr="001E6F29">
              <w:rPr>
                <w:rFonts w:cstheme="minorHAnsi"/>
                <w:b/>
                <w:bCs/>
              </w:rPr>
              <w:t>Geographic Unit</w:t>
            </w:r>
          </w:p>
        </w:tc>
        <w:tc>
          <w:tcPr>
            <w:tcW w:w="2610" w:type="dxa"/>
          </w:tcPr>
          <w:p w14:paraId="5802AD1A" w14:textId="77777777" w:rsidR="00200A6C" w:rsidRPr="001E6F29" w:rsidRDefault="00200A6C" w:rsidP="00371891">
            <w:pPr>
              <w:rPr>
                <w:rFonts w:cstheme="minorHAnsi"/>
                <w:vertAlign w:val="superscript"/>
              </w:rPr>
            </w:pPr>
            <w:r w:rsidRPr="001E6F29">
              <w:rPr>
                <w:rFonts w:cstheme="minorHAnsi"/>
                <w:b/>
                <w:bCs/>
              </w:rPr>
              <w:t xml:space="preserve">% of those with Medicare /Medicaid coverage that are dual </w:t>
            </w:r>
            <w:proofErr w:type="spellStart"/>
            <w:r w:rsidRPr="001E6F29">
              <w:rPr>
                <w:rFonts w:cstheme="minorHAnsi"/>
                <w:b/>
                <w:bCs/>
              </w:rPr>
              <w:t>enrolled</w:t>
            </w:r>
            <w:r w:rsidRPr="001E6F29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</w:tcPr>
          <w:p w14:paraId="2E6531CB" w14:textId="7BC7E839" w:rsidR="00200A6C" w:rsidRPr="001E6F29" w:rsidRDefault="00200A6C" w:rsidP="00371891">
            <w:pPr>
              <w:rPr>
                <w:rFonts w:cstheme="minorHAnsi"/>
                <w:b/>
                <w:bCs/>
                <w:vertAlign w:val="superscript"/>
              </w:rPr>
            </w:pPr>
            <w:r w:rsidRPr="001E6F29">
              <w:rPr>
                <w:rFonts w:cstheme="minorHAnsi"/>
                <w:b/>
                <w:bCs/>
              </w:rPr>
              <w:t xml:space="preserve">% of those with Medicare/Medicaid coverage that are age 19-64 with </w:t>
            </w:r>
            <w:proofErr w:type="spellStart"/>
            <w:r w:rsidRPr="001E6F29">
              <w:rPr>
                <w:rFonts w:cstheme="minorHAnsi"/>
                <w:b/>
                <w:bCs/>
              </w:rPr>
              <w:t>Medicare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51" w:type="dxa"/>
          </w:tcPr>
          <w:p w14:paraId="7B3409D1" w14:textId="5D622369" w:rsidR="00200A6C" w:rsidRPr="001E6F29" w:rsidRDefault="00200A6C" w:rsidP="00371891">
            <w:pPr>
              <w:rPr>
                <w:rFonts w:cstheme="minorHAnsi"/>
                <w:b/>
                <w:bCs/>
                <w:vertAlign w:val="superscript"/>
              </w:rPr>
            </w:pPr>
            <w:r w:rsidRPr="001E6F29">
              <w:rPr>
                <w:rFonts w:cstheme="minorHAnsi"/>
                <w:b/>
                <w:bCs/>
              </w:rPr>
              <w:t xml:space="preserve">% </w:t>
            </w:r>
            <w:proofErr w:type="spellStart"/>
            <w:r w:rsidRPr="001E6F29">
              <w:rPr>
                <w:rFonts w:cstheme="minorHAnsi"/>
                <w:b/>
                <w:bCs/>
              </w:rPr>
              <w:t>Female</w:t>
            </w:r>
            <w:r w:rsidR="00DD6998">
              <w:rPr>
                <w:rFonts w:cstheme="minorHAnsi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200A6C" w:rsidRPr="001E6F29" w14:paraId="523EBE91" w14:textId="77777777" w:rsidTr="00200A6C">
        <w:tc>
          <w:tcPr>
            <w:tcW w:w="2155" w:type="dxa"/>
          </w:tcPr>
          <w:p w14:paraId="692B7D83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United States</w:t>
            </w:r>
          </w:p>
        </w:tc>
        <w:tc>
          <w:tcPr>
            <w:tcW w:w="2610" w:type="dxa"/>
          </w:tcPr>
          <w:p w14:paraId="447B00AD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10.2</w:t>
            </w:r>
          </w:p>
        </w:tc>
        <w:tc>
          <w:tcPr>
            <w:tcW w:w="3330" w:type="dxa"/>
          </w:tcPr>
          <w:p w14:paraId="7915BE30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6.9</w:t>
            </w:r>
          </w:p>
        </w:tc>
        <w:tc>
          <w:tcPr>
            <w:tcW w:w="1251" w:type="dxa"/>
          </w:tcPr>
          <w:p w14:paraId="522E389D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51.1</w:t>
            </w:r>
          </w:p>
        </w:tc>
      </w:tr>
      <w:tr w:rsidR="00200A6C" w:rsidRPr="001E6F29" w14:paraId="0CC9CDF1" w14:textId="77777777" w:rsidTr="00200A6C">
        <w:tc>
          <w:tcPr>
            <w:tcW w:w="2155" w:type="dxa"/>
          </w:tcPr>
          <w:p w14:paraId="4C21B138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Kentucky</w:t>
            </w:r>
          </w:p>
        </w:tc>
        <w:tc>
          <w:tcPr>
            <w:tcW w:w="2610" w:type="dxa"/>
          </w:tcPr>
          <w:p w14:paraId="43988470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9.6</w:t>
            </w:r>
          </w:p>
        </w:tc>
        <w:tc>
          <w:tcPr>
            <w:tcW w:w="3330" w:type="dxa"/>
          </w:tcPr>
          <w:p w14:paraId="17CD7946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9.6</w:t>
            </w:r>
          </w:p>
        </w:tc>
        <w:tc>
          <w:tcPr>
            <w:tcW w:w="1251" w:type="dxa"/>
          </w:tcPr>
          <w:p w14:paraId="40B221DC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51.2</w:t>
            </w:r>
          </w:p>
        </w:tc>
      </w:tr>
      <w:tr w:rsidR="00200A6C" w:rsidRPr="001E6F29" w14:paraId="1022C21F" w14:textId="77777777" w:rsidTr="00200A6C">
        <w:tc>
          <w:tcPr>
            <w:tcW w:w="2155" w:type="dxa"/>
          </w:tcPr>
          <w:p w14:paraId="34EE41EF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29 KC-AHC Counties</w:t>
            </w:r>
          </w:p>
        </w:tc>
        <w:tc>
          <w:tcPr>
            <w:tcW w:w="2610" w:type="dxa"/>
          </w:tcPr>
          <w:p w14:paraId="33644E2F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13.1</w:t>
            </w:r>
          </w:p>
        </w:tc>
        <w:tc>
          <w:tcPr>
            <w:tcW w:w="3330" w:type="dxa"/>
          </w:tcPr>
          <w:p w14:paraId="572CB38F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11.9</w:t>
            </w:r>
          </w:p>
        </w:tc>
        <w:tc>
          <w:tcPr>
            <w:tcW w:w="1251" w:type="dxa"/>
          </w:tcPr>
          <w:p w14:paraId="68F167AA" w14:textId="77777777" w:rsidR="00200A6C" w:rsidRPr="001E6F29" w:rsidRDefault="00200A6C" w:rsidP="00371891">
            <w:pPr>
              <w:rPr>
                <w:rFonts w:cstheme="minorHAnsi"/>
              </w:rPr>
            </w:pPr>
            <w:r w:rsidRPr="001E6F29">
              <w:rPr>
                <w:rFonts w:cstheme="minorHAnsi"/>
              </w:rPr>
              <w:t>51.1</w:t>
            </w:r>
          </w:p>
        </w:tc>
      </w:tr>
    </w:tbl>
    <w:p w14:paraId="4F67E910" w14:textId="77777777" w:rsidR="0034176B" w:rsidRDefault="0034176B" w:rsidP="00571EE0">
      <w:pPr>
        <w:spacing w:after="0" w:line="240" w:lineRule="auto"/>
        <w:rPr>
          <w:rFonts w:cstheme="minorHAnsi"/>
          <w:i/>
          <w:iCs/>
        </w:rPr>
      </w:pPr>
    </w:p>
    <w:p w14:paraId="7EF3262E" w14:textId="0519F20F" w:rsidR="00571EE0" w:rsidRPr="001E6F29" w:rsidRDefault="00571EE0" w:rsidP="00F263E8">
      <w:pPr>
        <w:spacing w:after="120" w:line="240" w:lineRule="auto"/>
        <w:rPr>
          <w:rFonts w:cstheme="minorHAnsi"/>
          <w:i/>
          <w:iCs/>
        </w:rPr>
      </w:pPr>
      <w:r w:rsidRPr="001E6F29">
        <w:rPr>
          <w:rFonts w:cstheme="minorHAnsi"/>
          <w:i/>
          <w:iCs/>
        </w:rPr>
        <w:t>Benchmark measure definitions:</w:t>
      </w:r>
    </w:p>
    <w:p w14:paraId="16D73740" w14:textId="596F4AAB" w:rsidR="00F263E8" w:rsidRPr="001E6F29" w:rsidRDefault="00571EE0" w:rsidP="00F263E8">
      <w:pPr>
        <w:spacing w:after="120" w:line="240" w:lineRule="auto"/>
        <w:rPr>
          <w:rFonts w:cstheme="minorHAnsi"/>
          <w:i/>
          <w:iCs/>
        </w:rPr>
      </w:pPr>
      <w:proofErr w:type="spellStart"/>
      <w:r w:rsidRPr="001E6F29">
        <w:rPr>
          <w:rFonts w:cstheme="minorHAnsi"/>
          <w:i/>
          <w:iCs/>
          <w:vertAlign w:val="superscript"/>
        </w:rPr>
        <w:t>a</w:t>
      </w:r>
      <w:r w:rsidRPr="001E6F29">
        <w:rPr>
          <w:rFonts w:cstheme="minorHAnsi"/>
          <w:i/>
          <w:iCs/>
        </w:rPr>
        <w:t>Calculated</w:t>
      </w:r>
      <w:proofErr w:type="spellEnd"/>
      <w:r w:rsidRPr="001E6F29">
        <w:rPr>
          <w:rFonts w:cstheme="minorHAnsi"/>
          <w:i/>
          <w:iCs/>
        </w:rPr>
        <w:t xml:space="preserve"> as total dual enrollees from </w:t>
      </w:r>
      <w:hyperlink r:id="rId7">
        <w:r w:rsidRPr="001E6F29">
          <w:rPr>
            <w:rFonts w:cstheme="minorHAnsi"/>
            <w:i/>
            <w:iCs/>
            <w:color w:val="0563C1" w:themeColor="hyperlink"/>
            <w:u w:val="single"/>
          </w:rPr>
          <w:t>MMCO Statistical &amp; Analytic Report Annual Release 12/2018 Snapshot</w:t>
        </w:r>
      </w:hyperlink>
      <w:r w:rsidRPr="001E6F29">
        <w:rPr>
          <w:rFonts w:cstheme="minorHAnsi"/>
          <w:i/>
          <w:iCs/>
        </w:rPr>
        <w:t xml:space="preserve"> divided by Medicare coverage alone or in combination (S2704_C02_002E) plus Medicaid/means-tested public coverage alone or in combination (S2704_C02_006E)  minus dual enrollees. Medicare and Medicaid coverage numbers were from the </w:t>
      </w:r>
      <w:hyperlink r:id="rId8">
        <w:r w:rsidRPr="001E6F29">
          <w:rPr>
            <w:rFonts w:cstheme="minorHAnsi"/>
            <w:i/>
            <w:iCs/>
            <w:color w:val="0563C1" w:themeColor="hyperlink"/>
            <w:u w:val="single"/>
          </w:rPr>
          <w:t>2018 5-year American Community Survey Table S704</w:t>
        </w:r>
      </w:hyperlink>
      <w:r w:rsidRPr="001E6F29">
        <w:rPr>
          <w:rFonts w:cstheme="minorHAnsi"/>
          <w:i/>
          <w:iCs/>
        </w:rPr>
        <w:t xml:space="preserve">. </w:t>
      </w:r>
    </w:p>
    <w:p w14:paraId="4BDEBA27" w14:textId="56330BE9" w:rsidR="00571EE0" w:rsidRPr="001E6F29" w:rsidRDefault="00200A6C" w:rsidP="00F263E8">
      <w:pPr>
        <w:spacing w:after="120" w:line="240" w:lineRule="auto"/>
        <w:rPr>
          <w:rFonts w:cstheme="minorHAnsi"/>
          <w:i/>
          <w:iCs/>
        </w:rPr>
      </w:pPr>
      <w:proofErr w:type="spellStart"/>
      <w:r>
        <w:rPr>
          <w:rFonts w:cstheme="minorHAnsi"/>
          <w:i/>
          <w:iCs/>
          <w:vertAlign w:val="superscript"/>
        </w:rPr>
        <w:t>b</w:t>
      </w:r>
      <w:r w:rsidR="00571EE0" w:rsidRPr="001E6F29">
        <w:rPr>
          <w:rFonts w:cstheme="minorHAnsi"/>
          <w:i/>
          <w:iCs/>
        </w:rPr>
        <w:t>This</w:t>
      </w:r>
      <w:proofErr w:type="spellEnd"/>
      <w:r w:rsidR="00571EE0" w:rsidRPr="001E6F29">
        <w:rPr>
          <w:rFonts w:cstheme="minorHAnsi"/>
          <w:i/>
          <w:iCs/>
        </w:rPr>
        <w:t xml:space="preserve"> is one </w:t>
      </w:r>
      <w:r w:rsidR="00165DA5">
        <w:rPr>
          <w:rFonts w:cstheme="minorHAnsi"/>
          <w:i/>
          <w:iCs/>
        </w:rPr>
        <w:t>proxy</w:t>
      </w:r>
      <w:r w:rsidR="00571EE0" w:rsidRPr="001E6F29">
        <w:rPr>
          <w:rFonts w:cstheme="minorHAnsi"/>
          <w:i/>
          <w:iCs/>
        </w:rPr>
        <w:t xml:space="preserve"> for disability because to eligible for Medicare before age 65 beneficiaries must be eligible for disability benefits for &gt;24 </w:t>
      </w:r>
      <w:proofErr w:type="gramStart"/>
      <w:r w:rsidR="00571EE0" w:rsidRPr="001E6F29">
        <w:rPr>
          <w:rFonts w:cstheme="minorHAnsi"/>
          <w:i/>
          <w:iCs/>
        </w:rPr>
        <w:t>months, or</w:t>
      </w:r>
      <w:proofErr w:type="gramEnd"/>
      <w:r w:rsidR="00571EE0" w:rsidRPr="001E6F29">
        <w:rPr>
          <w:rFonts w:cstheme="minorHAnsi"/>
          <w:i/>
          <w:iCs/>
        </w:rPr>
        <w:t xml:space="preserve"> have health condition such as amyotrophic lateral sclerosis or end state renal disease, generally. Calculated as the sum of the non-institutionalized civilian population age 19-64 with Medicare coverage alone or in combination (S2704_C02_004E) divided by Medicare coverage alone or in combination (S2704_C02_002E) plus Medicaid/means-tested public coverage alone or in combination (S2704_C02_006E) minus dual enrollees. Medicare and Medicaid coverage numbers were from the </w:t>
      </w:r>
      <w:hyperlink r:id="rId9">
        <w:r w:rsidR="00571EE0" w:rsidRPr="001E6F29">
          <w:rPr>
            <w:rFonts w:cstheme="minorHAnsi"/>
            <w:i/>
            <w:iCs/>
            <w:color w:val="0563C1" w:themeColor="hyperlink"/>
            <w:u w:val="single"/>
          </w:rPr>
          <w:t>2018 5-year American Community Survey Table S704</w:t>
        </w:r>
      </w:hyperlink>
      <w:r w:rsidR="00571EE0" w:rsidRPr="001E6F29">
        <w:rPr>
          <w:rFonts w:cstheme="minorHAnsi"/>
          <w:i/>
          <w:iCs/>
        </w:rPr>
        <w:t xml:space="preserve">. Dual enrollees were from the </w:t>
      </w:r>
      <w:hyperlink r:id="rId10">
        <w:r w:rsidR="00571EE0" w:rsidRPr="001E6F29">
          <w:rPr>
            <w:rFonts w:cstheme="minorHAnsi"/>
            <w:i/>
            <w:iCs/>
            <w:color w:val="0563C1" w:themeColor="hyperlink"/>
            <w:u w:val="single"/>
          </w:rPr>
          <w:t>MMCO Statistical &amp; Analytic Report Annual Release 12/2018 Snapshot</w:t>
        </w:r>
      </w:hyperlink>
      <w:r w:rsidR="00571EE0" w:rsidRPr="001E6F29">
        <w:rPr>
          <w:rFonts w:cstheme="minorHAnsi"/>
          <w:i/>
          <w:iCs/>
          <w:color w:val="0563C1" w:themeColor="hyperlink"/>
          <w:u w:val="single"/>
        </w:rPr>
        <w:t>.</w:t>
      </w:r>
    </w:p>
    <w:p w14:paraId="46EC7C86" w14:textId="57191B19" w:rsidR="00DB469E" w:rsidRPr="00F263E8" w:rsidRDefault="00200A6C" w:rsidP="00F263E8">
      <w:pPr>
        <w:spacing w:after="120" w:line="240" w:lineRule="auto"/>
        <w:rPr>
          <w:rFonts w:cstheme="minorHAnsi"/>
          <w:i/>
          <w:iCs/>
        </w:rPr>
      </w:pPr>
      <w:proofErr w:type="spellStart"/>
      <w:r>
        <w:rPr>
          <w:rFonts w:cstheme="minorHAnsi"/>
          <w:i/>
          <w:iCs/>
          <w:vertAlign w:val="superscript"/>
        </w:rPr>
        <w:t>c</w:t>
      </w:r>
      <w:r w:rsidR="00571EE0" w:rsidRPr="001E6F29">
        <w:rPr>
          <w:rFonts w:cstheme="minorHAnsi"/>
          <w:i/>
          <w:iCs/>
        </w:rPr>
        <w:t>Calculated</w:t>
      </w:r>
      <w:proofErr w:type="spellEnd"/>
      <w:r w:rsidR="00571EE0" w:rsidRPr="001E6F29">
        <w:rPr>
          <w:rFonts w:cstheme="minorHAnsi"/>
          <w:i/>
          <w:iCs/>
        </w:rPr>
        <w:t xml:space="preserve"> as the female non-institutionalized civilian population (S1810_C01_003E) divided by the total non-institutionalized civilian population (S1810_C01_001E) from the </w:t>
      </w:r>
      <w:hyperlink r:id="rId11" w:history="1">
        <w:r w:rsidR="00571EE0" w:rsidRPr="001E6F29">
          <w:rPr>
            <w:rFonts w:cstheme="minorHAnsi"/>
            <w:i/>
            <w:iCs/>
            <w:color w:val="0563C1" w:themeColor="hyperlink"/>
            <w:u w:val="single"/>
          </w:rPr>
          <w:t>2018 5-year American Community Survey Table S1810</w:t>
        </w:r>
      </w:hyperlink>
    </w:p>
    <w:sectPr w:rsidR="00DB469E" w:rsidRPr="00F263E8" w:rsidSect="00391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1D586" w14:textId="77777777" w:rsidR="003916C5" w:rsidRDefault="003916C5" w:rsidP="006D689F">
      <w:pPr>
        <w:spacing w:after="0" w:line="240" w:lineRule="auto"/>
      </w:pPr>
      <w:r>
        <w:separator/>
      </w:r>
    </w:p>
  </w:endnote>
  <w:endnote w:type="continuationSeparator" w:id="0">
    <w:p w14:paraId="563C3B2D" w14:textId="77777777" w:rsidR="003916C5" w:rsidRDefault="003916C5" w:rsidP="006D6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E2A66" w14:textId="77777777" w:rsidR="003916C5" w:rsidRDefault="003916C5" w:rsidP="006D689F">
      <w:pPr>
        <w:spacing w:after="0" w:line="240" w:lineRule="auto"/>
      </w:pPr>
      <w:r>
        <w:separator/>
      </w:r>
    </w:p>
  </w:footnote>
  <w:footnote w:type="continuationSeparator" w:id="0">
    <w:p w14:paraId="740F39A6" w14:textId="77777777" w:rsidR="003916C5" w:rsidRDefault="003916C5" w:rsidP="006D68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907A3"/>
    <w:multiLevelType w:val="multilevel"/>
    <w:tmpl w:val="5F908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E7C1A"/>
    <w:multiLevelType w:val="hybridMultilevel"/>
    <w:tmpl w:val="27AC58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716FE3"/>
    <w:multiLevelType w:val="hybridMultilevel"/>
    <w:tmpl w:val="B9AC91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8137359">
    <w:abstractNumId w:val="0"/>
  </w:num>
  <w:num w:numId="2" w16cid:durableId="2128422987">
    <w:abstractNumId w:val="2"/>
  </w:num>
  <w:num w:numId="3" w16cid:durableId="3957892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6A68"/>
    <w:rsid w:val="0000039A"/>
    <w:rsid w:val="00020554"/>
    <w:rsid w:val="00056A27"/>
    <w:rsid w:val="000A4858"/>
    <w:rsid w:val="000C656A"/>
    <w:rsid w:val="000F3281"/>
    <w:rsid w:val="000F400C"/>
    <w:rsid w:val="00106D99"/>
    <w:rsid w:val="00112F9C"/>
    <w:rsid w:val="001333F7"/>
    <w:rsid w:val="00165DA5"/>
    <w:rsid w:val="001A6D1C"/>
    <w:rsid w:val="001C368C"/>
    <w:rsid w:val="001D77ED"/>
    <w:rsid w:val="001E6F29"/>
    <w:rsid w:val="00200A6C"/>
    <w:rsid w:val="00200D6C"/>
    <w:rsid w:val="00225118"/>
    <w:rsid w:val="00231D2F"/>
    <w:rsid w:val="00243E48"/>
    <w:rsid w:val="00247BB8"/>
    <w:rsid w:val="00255989"/>
    <w:rsid w:val="00261AFF"/>
    <w:rsid w:val="00281A21"/>
    <w:rsid w:val="00287238"/>
    <w:rsid w:val="002C25E3"/>
    <w:rsid w:val="002E6FD4"/>
    <w:rsid w:val="0030640E"/>
    <w:rsid w:val="00331DC6"/>
    <w:rsid w:val="00336BD1"/>
    <w:rsid w:val="0034176B"/>
    <w:rsid w:val="003440ED"/>
    <w:rsid w:val="00344B4C"/>
    <w:rsid w:val="0034505C"/>
    <w:rsid w:val="00351F07"/>
    <w:rsid w:val="00367CED"/>
    <w:rsid w:val="00371891"/>
    <w:rsid w:val="0038265E"/>
    <w:rsid w:val="003916C5"/>
    <w:rsid w:val="003E1A45"/>
    <w:rsid w:val="00411FF2"/>
    <w:rsid w:val="00453E7D"/>
    <w:rsid w:val="00467AEC"/>
    <w:rsid w:val="004859D0"/>
    <w:rsid w:val="004C2556"/>
    <w:rsid w:val="004F3E95"/>
    <w:rsid w:val="00505DD4"/>
    <w:rsid w:val="00512FDC"/>
    <w:rsid w:val="00522AB8"/>
    <w:rsid w:val="00533F00"/>
    <w:rsid w:val="00564BB6"/>
    <w:rsid w:val="00571EE0"/>
    <w:rsid w:val="00580811"/>
    <w:rsid w:val="005921A8"/>
    <w:rsid w:val="005946F7"/>
    <w:rsid w:val="005965C0"/>
    <w:rsid w:val="005A7DA1"/>
    <w:rsid w:val="005B0167"/>
    <w:rsid w:val="005B12B1"/>
    <w:rsid w:val="005C6196"/>
    <w:rsid w:val="005F21D1"/>
    <w:rsid w:val="00615B54"/>
    <w:rsid w:val="00687AF4"/>
    <w:rsid w:val="006B1C5C"/>
    <w:rsid w:val="006B5B9D"/>
    <w:rsid w:val="006D689F"/>
    <w:rsid w:val="00714DB7"/>
    <w:rsid w:val="00715468"/>
    <w:rsid w:val="007416E1"/>
    <w:rsid w:val="00742AA5"/>
    <w:rsid w:val="00781593"/>
    <w:rsid w:val="00782300"/>
    <w:rsid w:val="00785EA0"/>
    <w:rsid w:val="007976B1"/>
    <w:rsid w:val="007A1DE7"/>
    <w:rsid w:val="007D3892"/>
    <w:rsid w:val="00813389"/>
    <w:rsid w:val="00853C03"/>
    <w:rsid w:val="0087213C"/>
    <w:rsid w:val="00873B4D"/>
    <w:rsid w:val="008D167C"/>
    <w:rsid w:val="008D6E9F"/>
    <w:rsid w:val="008E024E"/>
    <w:rsid w:val="008E31F0"/>
    <w:rsid w:val="00904E43"/>
    <w:rsid w:val="00913CE8"/>
    <w:rsid w:val="009271FF"/>
    <w:rsid w:val="009357F5"/>
    <w:rsid w:val="009A4C49"/>
    <w:rsid w:val="00A0528A"/>
    <w:rsid w:val="00A16910"/>
    <w:rsid w:val="00A17E79"/>
    <w:rsid w:val="00A41BF2"/>
    <w:rsid w:val="00A44542"/>
    <w:rsid w:val="00A63CA1"/>
    <w:rsid w:val="00A740FF"/>
    <w:rsid w:val="00AB2BA3"/>
    <w:rsid w:val="00AF1478"/>
    <w:rsid w:val="00B03FB8"/>
    <w:rsid w:val="00B053B0"/>
    <w:rsid w:val="00B33346"/>
    <w:rsid w:val="00B43683"/>
    <w:rsid w:val="00B81223"/>
    <w:rsid w:val="00BF2D10"/>
    <w:rsid w:val="00CB4349"/>
    <w:rsid w:val="00CC2776"/>
    <w:rsid w:val="00CD4711"/>
    <w:rsid w:val="00CE5843"/>
    <w:rsid w:val="00CF1464"/>
    <w:rsid w:val="00D208B2"/>
    <w:rsid w:val="00D20D80"/>
    <w:rsid w:val="00D5019D"/>
    <w:rsid w:val="00D80C97"/>
    <w:rsid w:val="00D84812"/>
    <w:rsid w:val="00D90234"/>
    <w:rsid w:val="00DB469E"/>
    <w:rsid w:val="00DC0BE3"/>
    <w:rsid w:val="00DC4F34"/>
    <w:rsid w:val="00DD6998"/>
    <w:rsid w:val="00E221E0"/>
    <w:rsid w:val="00E41EF6"/>
    <w:rsid w:val="00E47985"/>
    <w:rsid w:val="00E5601D"/>
    <w:rsid w:val="00E8341F"/>
    <w:rsid w:val="00EB5B47"/>
    <w:rsid w:val="00ED3EEF"/>
    <w:rsid w:val="00EE033F"/>
    <w:rsid w:val="00EE12ED"/>
    <w:rsid w:val="00F027A1"/>
    <w:rsid w:val="00F06A62"/>
    <w:rsid w:val="00F263E8"/>
    <w:rsid w:val="00F26A68"/>
    <w:rsid w:val="00F656BD"/>
    <w:rsid w:val="00F656CC"/>
    <w:rsid w:val="00F76D5C"/>
    <w:rsid w:val="00F96616"/>
    <w:rsid w:val="00FB19D4"/>
    <w:rsid w:val="00FD7741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93678"/>
  <w15:chartTrackingRefBased/>
  <w15:docId w15:val="{CE5D94B2-0698-4814-BC11-B7828F11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3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C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C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C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3E9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1EF6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B0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68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8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68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689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D6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89F"/>
  </w:style>
  <w:style w:type="paragraph" w:styleId="Footer">
    <w:name w:val="footer"/>
    <w:basedOn w:val="Normal"/>
    <w:link w:val="FooterChar"/>
    <w:uiPriority w:val="99"/>
    <w:unhideWhenUsed/>
    <w:rsid w:val="006D6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89F"/>
  </w:style>
  <w:style w:type="character" w:styleId="UnresolvedMention">
    <w:name w:val="Unresolved Mention"/>
    <w:basedOn w:val="DefaultParagraphFont"/>
    <w:uiPriority w:val="99"/>
    <w:semiHidden/>
    <w:unhideWhenUsed/>
    <w:rsid w:val="008E02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F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9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census.gov/cedsci/table?q=medicare&amp;g=0100000US_0400000US21,21.050000&amp;tid=ACSST5Y2018.S2704&amp;moe=false&amp;tp=false&amp;hidePreview=tru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cms.gov/Medicare-Medicaid-Coordination/Medicare-and-Medicaid-Coordination/Medicare-Medicaid-Coordination-Office/Analytic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ata.census.gov/cedsci/table?q=disability&amp;g=0100000US_0400000US21,21.050000&amp;tid=ACSST5Y2018.S1810&amp;hidePreview=true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cms.gov/Medicare-Medicaid-Coordination/Medicare-and-Medicaid-Coordination/Medicare-Medicaid-Coordination-Office/Analytic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census.gov/cedsci/table?q=medicare&amp;g=0100000US_0400000US21,21.050000&amp;tid=ACSST5Y2018.S2704&amp;moe=false&amp;tp=false&amp;hidePreview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3</Words>
  <Characters>2114</Characters>
  <Application>Microsoft Office Word</Application>
  <DocSecurity>0</DocSecurity>
  <Lines>5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, Akosua K.</dc:creator>
  <cp:keywords/>
  <dc:description/>
  <cp:lastModifiedBy>Rachel Dixon</cp:lastModifiedBy>
  <cp:revision>11</cp:revision>
  <dcterms:created xsi:type="dcterms:W3CDTF">2022-05-17T14:39:00Z</dcterms:created>
  <dcterms:modified xsi:type="dcterms:W3CDTF">2024-05-20T22:41:00Z</dcterms:modified>
</cp:coreProperties>
</file>